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7AE" w:rsidRPr="004C4567" w:rsidRDefault="00593D13" w:rsidP="000F04B5">
      <w:pPr>
        <w:spacing w:after="288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3D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925826" w:rsidRPr="00593D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C4567" w:rsidRPr="008871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concentration of benzyl benzoate in exposure solutions using GC-MS/MS analysis</w:t>
      </w:r>
      <w:r w:rsidR="00B211F5" w:rsidRPr="008871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 = 3)</w:t>
      </w:r>
      <w:bookmarkStart w:id="0" w:name="_GoBack"/>
      <w:bookmarkEnd w:id="0"/>
    </w:p>
    <w:tbl>
      <w:tblPr>
        <w:tblStyle w:val="a5"/>
        <w:tblW w:w="9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02"/>
        <w:gridCol w:w="3603"/>
      </w:tblGrid>
      <w:tr w:rsidR="00616F7C" w:rsidTr="00B211F5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ko-KR"/>
              </w:rPr>
              <w:t>xposure period</w:t>
            </w:r>
          </w:p>
        </w:tc>
        <w:tc>
          <w:tcPr>
            <w:tcW w:w="36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7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minal concentration</w:t>
            </w:r>
            <w:r w:rsidR="00B211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7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μ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04697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L</w:t>
            </w:r>
            <w:r w:rsidRPr="0004697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6F7C" w:rsidRPr="00B211F5" w:rsidRDefault="00616F7C" w:rsidP="00B211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ulated concentration</w:t>
            </w:r>
            <w:r w:rsidR="00B211F5"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μg/mL)</w:t>
            </w:r>
          </w:p>
        </w:tc>
      </w:tr>
      <w:tr w:rsidR="00616F7C" w:rsidTr="00B211F5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ko-KR"/>
              </w:rPr>
              <w:t xml:space="preserve"> days</w:t>
            </w:r>
          </w:p>
        </w:tc>
        <w:tc>
          <w:tcPr>
            <w:tcW w:w="3602" w:type="dxa"/>
            <w:tcBorders>
              <w:top w:val="single" w:sz="12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603" w:type="dxa"/>
            <w:tcBorders>
              <w:top w:val="single" w:sz="12" w:space="0" w:color="auto"/>
            </w:tcBorders>
            <w:vAlign w:val="center"/>
          </w:tcPr>
          <w:p w:rsidR="00616F7C" w:rsidRPr="00B211F5" w:rsidRDefault="00616F7C" w:rsidP="00B211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1.14</w:t>
            </w:r>
            <w:r w:rsidR="00B211F5"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±</w:t>
            </w:r>
            <w:r w:rsid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0.12</w:t>
            </w:r>
          </w:p>
        </w:tc>
      </w:tr>
      <w:tr w:rsidR="00616F7C" w:rsidTr="00B211F5">
        <w:tc>
          <w:tcPr>
            <w:tcW w:w="1838" w:type="dxa"/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ko-KR"/>
              </w:rPr>
              <w:t xml:space="preserve"> days</w:t>
            </w:r>
          </w:p>
        </w:tc>
        <w:tc>
          <w:tcPr>
            <w:tcW w:w="3602" w:type="dxa"/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603" w:type="dxa"/>
            <w:vAlign w:val="center"/>
          </w:tcPr>
          <w:p w:rsidR="00616F7C" w:rsidRPr="00B211F5" w:rsidRDefault="00616F7C" w:rsidP="00B211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1.06</w:t>
            </w:r>
            <w:r w:rsid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="00B211F5"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±</w:t>
            </w:r>
            <w:r w:rsid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0.05</w:t>
            </w:r>
          </w:p>
        </w:tc>
      </w:tr>
      <w:tr w:rsidR="00616F7C" w:rsidTr="00B211F5">
        <w:tc>
          <w:tcPr>
            <w:tcW w:w="1838" w:type="dxa"/>
            <w:tcBorders>
              <w:bottom w:val="single" w:sz="8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ko-KR"/>
              </w:rPr>
              <w:t xml:space="preserve"> days</w:t>
            </w:r>
          </w:p>
        </w:tc>
        <w:tc>
          <w:tcPr>
            <w:tcW w:w="3602" w:type="dxa"/>
            <w:tcBorders>
              <w:bottom w:val="single" w:sz="8" w:space="0" w:color="auto"/>
            </w:tcBorders>
            <w:vAlign w:val="center"/>
          </w:tcPr>
          <w:p w:rsidR="00616F7C" w:rsidRDefault="00616F7C" w:rsidP="00B211F5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603" w:type="dxa"/>
            <w:tcBorders>
              <w:bottom w:val="single" w:sz="8" w:space="0" w:color="auto"/>
            </w:tcBorders>
            <w:vAlign w:val="center"/>
          </w:tcPr>
          <w:p w:rsidR="00616F7C" w:rsidRPr="00B211F5" w:rsidRDefault="00616F7C" w:rsidP="00B211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0.9</w:t>
            </w:r>
            <w:r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7</w:t>
            </w:r>
            <w:r w:rsid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="00B211F5" w:rsidRP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±</w:t>
            </w:r>
            <w:r w:rsidR="00B211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0.14</w:t>
            </w:r>
          </w:p>
        </w:tc>
      </w:tr>
    </w:tbl>
    <w:p w:rsidR="0028004D" w:rsidRPr="00A86E5D" w:rsidRDefault="00B211F5" w:rsidP="00EC5154">
      <w:pPr>
        <w:spacing w:after="0" w:line="360" w:lineRule="auto"/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</w:pPr>
      <w:r w:rsidRPr="00B211F5">
        <w:rPr>
          <w:rFonts w:ascii="Times New Roman" w:hAnsi="Times New Roman"/>
          <w:color w:val="000000" w:themeColor="text1"/>
          <w:sz w:val="24"/>
          <w:szCs w:val="24"/>
        </w:rPr>
        <w:t>The measured concentrations were expressed as mean ± standard deviation.</w:t>
      </w:r>
    </w:p>
    <w:sectPr w:rsidR="0028004D" w:rsidRPr="00A86E5D" w:rsidSect="00E572CD">
      <w:footerReference w:type="default" r:id="rId7"/>
      <w:pgSz w:w="11906" w:h="16838"/>
      <w:pgMar w:top="1701" w:right="1440" w:bottom="1440" w:left="1440" w:header="851" w:footer="397" w:gutter="0"/>
      <w:lnNumType w:countBy="1" w:restart="continuous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12A1" w:rsidRDefault="00F912A1" w:rsidP="00A125A7">
      <w:pPr>
        <w:spacing w:after="0" w:line="240" w:lineRule="auto"/>
      </w:pPr>
      <w:r>
        <w:separator/>
      </w:r>
    </w:p>
  </w:endnote>
  <w:endnote w:type="continuationSeparator" w:id="0">
    <w:p w:rsidR="00F912A1" w:rsidRDefault="00F912A1" w:rsidP="00A12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2DD4" w:rsidRPr="00876752" w:rsidRDefault="00DC2DD4" w:rsidP="00876752">
    <w:pPr>
      <w:tabs>
        <w:tab w:val="center" w:pos="4550"/>
        <w:tab w:val="left" w:pos="5818"/>
      </w:tabs>
      <w:ind w:right="260"/>
      <w:jc w:val="center"/>
      <w:rPr>
        <w:rFonts w:ascii="Times New Roman" w:hAnsi="Times New Roman" w:cs="Times New Roman"/>
        <w:color w:val="222A35" w:themeColor="text2" w:themeShade="80"/>
        <w:sz w:val="22"/>
      </w:rPr>
    </w:pPr>
    <w:r w:rsidRPr="00876752">
      <w:rPr>
        <w:rFonts w:ascii="Times New Roman" w:hAnsi="Times New Roman" w:cs="Times New Roman"/>
        <w:color w:val="323E4F" w:themeColor="text2" w:themeShade="BF"/>
        <w:sz w:val="22"/>
      </w:rPr>
      <w:fldChar w:fldCharType="begin"/>
    </w:r>
    <w:r w:rsidRPr="00876752">
      <w:rPr>
        <w:rFonts w:ascii="Times New Roman" w:hAnsi="Times New Roman" w:cs="Times New Roman"/>
        <w:color w:val="323E4F" w:themeColor="text2" w:themeShade="BF"/>
        <w:sz w:val="22"/>
      </w:rPr>
      <w:instrText>PAGE   \* MERGEFORMAT</w:instrText>
    </w:r>
    <w:r w:rsidRPr="00876752">
      <w:rPr>
        <w:rFonts w:ascii="Times New Roman" w:hAnsi="Times New Roman" w:cs="Times New Roman"/>
        <w:color w:val="323E4F" w:themeColor="text2" w:themeShade="BF"/>
        <w:sz w:val="22"/>
      </w:rPr>
      <w:fldChar w:fldCharType="separate"/>
    </w:r>
    <w:r w:rsidRPr="00876752">
      <w:rPr>
        <w:rFonts w:ascii="Times New Roman" w:hAnsi="Times New Roman" w:cs="Times New Roman"/>
        <w:color w:val="323E4F" w:themeColor="text2" w:themeShade="BF"/>
        <w:sz w:val="22"/>
        <w:lang w:val="ko-KR"/>
      </w:rPr>
      <w:t>1</w:t>
    </w:r>
    <w:r w:rsidRPr="00876752">
      <w:rPr>
        <w:rFonts w:ascii="Times New Roman" w:hAnsi="Times New Roman" w:cs="Times New Roman"/>
        <w:color w:val="323E4F" w:themeColor="text2" w:themeShade="BF"/>
        <w:sz w:val="22"/>
      </w:rPr>
      <w:fldChar w:fldCharType="end"/>
    </w:r>
  </w:p>
  <w:p w:rsidR="00DC2DD4" w:rsidRDefault="00DC2DD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12A1" w:rsidRDefault="00F912A1" w:rsidP="00A125A7">
      <w:pPr>
        <w:spacing w:after="0" w:line="240" w:lineRule="auto"/>
      </w:pPr>
      <w:r>
        <w:separator/>
      </w:r>
    </w:p>
  </w:footnote>
  <w:footnote w:type="continuationSeparator" w:id="0">
    <w:p w:rsidR="00F912A1" w:rsidRDefault="00F912A1" w:rsidP="00A12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B52"/>
    <w:rsid w:val="0001326A"/>
    <w:rsid w:val="00014FCC"/>
    <w:rsid w:val="000226F6"/>
    <w:rsid w:val="00042B13"/>
    <w:rsid w:val="00043DAE"/>
    <w:rsid w:val="00044B38"/>
    <w:rsid w:val="00046974"/>
    <w:rsid w:val="0005022A"/>
    <w:rsid w:val="00063998"/>
    <w:rsid w:val="00073F00"/>
    <w:rsid w:val="00084A9D"/>
    <w:rsid w:val="00094290"/>
    <w:rsid w:val="0009687E"/>
    <w:rsid w:val="000A5637"/>
    <w:rsid w:val="000B0D1E"/>
    <w:rsid w:val="000B56C0"/>
    <w:rsid w:val="000C20FB"/>
    <w:rsid w:val="000C2F5B"/>
    <w:rsid w:val="000C34C9"/>
    <w:rsid w:val="000D4499"/>
    <w:rsid w:val="000D6967"/>
    <w:rsid w:val="000E7E3D"/>
    <w:rsid w:val="000F04B5"/>
    <w:rsid w:val="000F2BBA"/>
    <w:rsid w:val="000F4AA2"/>
    <w:rsid w:val="000F4ADD"/>
    <w:rsid w:val="000F67FB"/>
    <w:rsid w:val="001114AC"/>
    <w:rsid w:val="00111B88"/>
    <w:rsid w:val="001232D9"/>
    <w:rsid w:val="001252FA"/>
    <w:rsid w:val="001353B8"/>
    <w:rsid w:val="001360C4"/>
    <w:rsid w:val="001416C4"/>
    <w:rsid w:val="001420C9"/>
    <w:rsid w:val="001426B0"/>
    <w:rsid w:val="00142E17"/>
    <w:rsid w:val="00151556"/>
    <w:rsid w:val="00164A8C"/>
    <w:rsid w:val="001651F3"/>
    <w:rsid w:val="001668EF"/>
    <w:rsid w:val="00170BC7"/>
    <w:rsid w:val="00173BA5"/>
    <w:rsid w:val="00174A37"/>
    <w:rsid w:val="00177433"/>
    <w:rsid w:val="0018195F"/>
    <w:rsid w:val="0018323D"/>
    <w:rsid w:val="00191216"/>
    <w:rsid w:val="001915BB"/>
    <w:rsid w:val="00192B35"/>
    <w:rsid w:val="001A48B5"/>
    <w:rsid w:val="001A4AFB"/>
    <w:rsid w:val="001A4C99"/>
    <w:rsid w:val="001B1A44"/>
    <w:rsid w:val="001B347D"/>
    <w:rsid w:val="001B37A6"/>
    <w:rsid w:val="001C23CB"/>
    <w:rsid w:val="001D1C21"/>
    <w:rsid w:val="001E050F"/>
    <w:rsid w:val="001E5373"/>
    <w:rsid w:val="001F5AE5"/>
    <w:rsid w:val="002056F0"/>
    <w:rsid w:val="00211A3A"/>
    <w:rsid w:val="002129DB"/>
    <w:rsid w:val="002221D8"/>
    <w:rsid w:val="00222978"/>
    <w:rsid w:val="00231234"/>
    <w:rsid w:val="00232416"/>
    <w:rsid w:val="002337A6"/>
    <w:rsid w:val="002419C4"/>
    <w:rsid w:val="00246BF7"/>
    <w:rsid w:val="0025078B"/>
    <w:rsid w:val="0028004D"/>
    <w:rsid w:val="00282FBA"/>
    <w:rsid w:val="00283065"/>
    <w:rsid w:val="00287C53"/>
    <w:rsid w:val="002919EF"/>
    <w:rsid w:val="002947FC"/>
    <w:rsid w:val="002A1078"/>
    <w:rsid w:val="002A4141"/>
    <w:rsid w:val="002A6994"/>
    <w:rsid w:val="002B01C1"/>
    <w:rsid w:val="002B0DFD"/>
    <w:rsid w:val="002B1AE3"/>
    <w:rsid w:val="002B5A23"/>
    <w:rsid w:val="002B7E60"/>
    <w:rsid w:val="002C2267"/>
    <w:rsid w:val="002C35F7"/>
    <w:rsid w:val="002D11BF"/>
    <w:rsid w:val="002D21B0"/>
    <w:rsid w:val="002D3EBF"/>
    <w:rsid w:val="002D6756"/>
    <w:rsid w:val="002E4B95"/>
    <w:rsid w:val="002F27FD"/>
    <w:rsid w:val="0030208B"/>
    <w:rsid w:val="0030247B"/>
    <w:rsid w:val="0030664B"/>
    <w:rsid w:val="003160B9"/>
    <w:rsid w:val="00316CD0"/>
    <w:rsid w:val="00321D6F"/>
    <w:rsid w:val="00323C79"/>
    <w:rsid w:val="0032544E"/>
    <w:rsid w:val="00334279"/>
    <w:rsid w:val="003416F7"/>
    <w:rsid w:val="00341B2F"/>
    <w:rsid w:val="00342B5E"/>
    <w:rsid w:val="00342EFC"/>
    <w:rsid w:val="00345423"/>
    <w:rsid w:val="00347DA2"/>
    <w:rsid w:val="00357335"/>
    <w:rsid w:val="00360396"/>
    <w:rsid w:val="00360D5C"/>
    <w:rsid w:val="00361AB4"/>
    <w:rsid w:val="003624FA"/>
    <w:rsid w:val="003778DC"/>
    <w:rsid w:val="00377BAC"/>
    <w:rsid w:val="00386669"/>
    <w:rsid w:val="00386BD3"/>
    <w:rsid w:val="00387A29"/>
    <w:rsid w:val="00394627"/>
    <w:rsid w:val="003A09B2"/>
    <w:rsid w:val="003A2C14"/>
    <w:rsid w:val="003A5BDB"/>
    <w:rsid w:val="003A6323"/>
    <w:rsid w:val="003B56DB"/>
    <w:rsid w:val="003B7C6B"/>
    <w:rsid w:val="003B7F90"/>
    <w:rsid w:val="003C12BE"/>
    <w:rsid w:val="003C22FC"/>
    <w:rsid w:val="003D17AE"/>
    <w:rsid w:val="003D5963"/>
    <w:rsid w:val="003E0FF2"/>
    <w:rsid w:val="003E612E"/>
    <w:rsid w:val="003E6DD2"/>
    <w:rsid w:val="0040397A"/>
    <w:rsid w:val="00404CA5"/>
    <w:rsid w:val="00405DE7"/>
    <w:rsid w:val="00407961"/>
    <w:rsid w:val="004108EB"/>
    <w:rsid w:val="00411EBD"/>
    <w:rsid w:val="00413611"/>
    <w:rsid w:val="00434EF9"/>
    <w:rsid w:val="00451AC4"/>
    <w:rsid w:val="00455C47"/>
    <w:rsid w:val="004627D7"/>
    <w:rsid w:val="00462B45"/>
    <w:rsid w:val="0046400A"/>
    <w:rsid w:val="00464121"/>
    <w:rsid w:val="004655B7"/>
    <w:rsid w:val="00465694"/>
    <w:rsid w:val="00466564"/>
    <w:rsid w:val="00466687"/>
    <w:rsid w:val="00472165"/>
    <w:rsid w:val="00473E02"/>
    <w:rsid w:val="0047458C"/>
    <w:rsid w:val="0048657F"/>
    <w:rsid w:val="0049176F"/>
    <w:rsid w:val="004A262F"/>
    <w:rsid w:val="004A3A05"/>
    <w:rsid w:val="004A553C"/>
    <w:rsid w:val="004B063E"/>
    <w:rsid w:val="004C16E8"/>
    <w:rsid w:val="004C4567"/>
    <w:rsid w:val="004D30A5"/>
    <w:rsid w:val="004D3D72"/>
    <w:rsid w:val="004E5B12"/>
    <w:rsid w:val="004F41D3"/>
    <w:rsid w:val="004F4334"/>
    <w:rsid w:val="004F547D"/>
    <w:rsid w:val="004F63EF"/>
    <w:rsid w:val="0050133E"/>
    <w:rsid w:val="00503579"/>
    <w:rsid w:val="00513193"/>
    <w:rsid w:val="005407FA"/>
    <w:rsid w:val="00541E46"/>
    <w:rsid w:val="005454B6"/>
    <w:rsid w:val="00563450"/>
    <w:rsid w:val="00572101"/>
    <w:rsid w:val="00572F90"/>
    <w:rsid w:val="005742CE"/>
    <w:rsid w:val="005748F0"/>
    <w:rsid w:val="0058225D"/>
    <w:rsid w:val="00583DBC"/>
    <w:rsid w:val="00584ACF"/>
    <w:rsid w:val="0059282F"/>
    <w:rsid w:val="00593D13"/>
    <w:rsid w:val="005A650B"/>
    <w:rsid w:val="005B0499"/>
    <w:rsid w:val="005B29DF"/>
    <w:rsid w:val="005B7D10"/>
    <w:rsid w:val="005C2A17"/>
    <w:rsid w:val="005C2BBF"/>
    <w:rsid w:val="005C2E0E"/>
    <w:rsid w:val="005C4C2C"/>
    <w:rsid w:val="005C559D"/>
    <w:rsid w:val="005D3584"/>
    <w:rsid w:val="005D467C"/>
    <w:rsid w:val="005E4F6E"/>
    <w:rsid w:val="005E722E"/>
    <w:rsid w:val="005F0DA1"/>
    <w:rsid w:val="00606967"/>
    <w:rsid w:val="006076C3"/>
    <w:rsid w:val="00616F7C"/>
    <w:rsid w:val="00622B46"/>
    <w:rsid w:val="006246DB"/>
    <w:rsid w:val="00625117"/>
    <w:rsid w:val="00634F64"/>
    <w:rsid w:val="00637B3F"/>
    <w:rsid w:val="00643786"/>
    <w:rsid w:val="00645CA6"/>
    <w:rsid w:val="006511B8"/>
    <w:rsid w:val="00656344"/>
    <w:rsid w:val="006626C7"/>
    <w:rsid w:val="006641E1"/>
    <w:rsid w:val="00674053"/>
    <w:rsid w:val="00680CE5"/>
    <w:rsid w:val="00690F07"/>
    <w:rsid w:val="00691FFD"/>
    <w:rsid w:val="006A44B4"/>
    <w:rsid w:val="006B19F3"/>
    <w:rsid w:val="006B3281"/>
    <w:rsid w:val="006B459C"/>
    <w:rsid w:val="006C4700"/>
    <w:rsid w:val="006C4C2A"/>
    <w:rsid w:val="006D5B67"/>
    <w:rsid w:val="006D70BD"/>
    <w:rsid w:val="006E2617"/>
    <w:rsid w:val="006E5574"/>
    <w:rsid w:val="006F1204"/>
    <w:rsid w:val="007032B9"/>
    <w:rsid w:val="00712AEA"/>
    <w:rsid w:val="00725BF0"/>
    <w:rsid w:val="00733513"/>
    <w:rsid w:val="007413E1"/>
    <w:rsid w:val="00742A27"/>
    <w:rsid w:val="0074418E"/>
    <w:rsid w:val="00744E36"/>
    <w:rsid w:val="00772A4C"/>
    <w:rsid w:val="0077368B"/>
    <w:rsid w:val="00777E77"/>
    <w:rsid w:val="007809CE"/>
    <w:rsid w:val="0078486A"/>
    <w:rsid w:val="00786AF8"/>
    <w:rsid w:val="00787CB8"/>
    <w:rsid w:val="00797DE0"/>
    <w:rsid w:val="007A4AA9"/>
    <w:rsid w:val="007B1B84"/>
    <w:rsid w:val="007B20A6"/>
    <w:rsid w:val="007B624B"/>
    <w:rsid w:val="007C39C0"/>
    <w:rsid w:val="007C3E60"/>
    <w:rsid w:val="007C5970"/>
    <w:rsid w:val="007E4785"/>
    <w:rsid w:val="007F3E7D"/>
    <w:rsid w:val="007F7139"/>
    <w:rsid w:val="008118BE"/>
    <w:rsid w:val="00815893"/>
    <w:rsid w:val="00817097"/>
    <w:rsid w:val="00820E69"/>
    <w:rsid w:val="00823DA2"/>
    <w:rsid w:val="00824B89"/>
    <w:rsid w:val="00832A55"/>
    <w:rsid w:val="00833211"/>
    <w:rsid w:val="00835C52"/>
    <w:rsid w:val="00840EC0"/>
    <w:rsid w:val="00840F9C"/>
    <w:rsid w:val="008424EB"/>
    <w:rsid w:val="00844191"/>
    <w:rsid w:val="008442EC"/>
    <w:rsid w:val="0084449D"/>
    <w:rsid w:val="00855E07"/>
    <w:rsid w:val="008603D3"/>
    <w:rsid w:val="0086377F"/>
    <w:rsid w:val="00875927"/>
    <w:rsid w:val="00876752"/>
    <w:rsid w:val="00884A9C"/>
    <w:rsid w:val="008871D7"/>
    <w:rsid w:val="00896A8B"/>
    <w:rsid w:val="008A1AC7"/>
    <w:rsid w:val="008A2A53"/>
    <w:rsid w:val="008B0502"/>
    <w:rsid w:val="008B57A1"/>
    <w:rsid w:val="008C0DD5"/>
    <w:rsid w:val="008C3479"/>
    <w:rsid w:val="008D0632"/>
    <w:rsid w:val="008F0486"/>
    <w:rsid w:val="008F0D4E"/>
    <w:rsid w:val="008F200A"/>
    <w:rsid w:val="008F3B61"/>
    <w:rsid w:val="009137BE"/>
    <w:rsid w:val="00917E2E"/>
    <w:rsid w:val="0092022C"/>
    <w:rsid w:val="00922A29"/>
    <w:rsid w:val="00925826"/>
    <w:rsid w:val="0092754D"/>
    <w:rsid w:val="00934D0B"/>
    <w:rsid w:val="00935CE2"/>
    <w:rsid w:val="00940083"/>
    <w:rsid w:val="00950978"/>
    <w:rsid w:val="0095304B"/>
    <w:rsid w:val="009534D7"/>
    <w:rsid w:val="00954170"/>
    <w:rsid w:val="00963DEE"/>
    <w:rsid w:val="009670A5"/>
    <w:rsid w:val="009931F6"/>
    <w:rsid w:val="009969DF"/>
    <w:rsid w:val="009A628E"/>
    <w:rsid w:val="009B03F6"/>
    <w:rsid w:val="009B0685"/>
    <w:rsid w:val="009B4938"/>
    <w:rsid w:val="009C3333"/>
    <w:rsid w:val="009D1FA8"/>
    <w:rsid w:val="009F086E"/>
    <w:rsid w:val="009F0A1A"/>
    <w:rsid w:val="009F796A"/>
    <w:rsid w:val="00A05A55"/>
    <w:rsid w:val="00A05D05"/>
    <w:rsid w:val="00A125A7"/>
    <w:rsid w:val="00A200C7"/>
    <w:rsid w:val="00A23C8A"/>
    <w:rsid w:val="00A26A5B"/>
    <w:rsid w:val="00A273A8"/>
    <w:rsid w:val="00A36161"/>
    <w:rsid w:val="00A3659F"/>
    <w:rsid w:val="00A468EB"/>
    <w:rsid w:val="00A50322"/>
    <w:rsid w:val="00A5086A"/>
    <w:rsid w:val="00A555B4"/>
    <w:rsid w:val="00A57D4C"/>
    <w:rsid w:val="00A666A8"/>
    <w:rsid w:val="00A71EB9"/>
    <w:rsid w:val="00A73D98"/>
    <w:rsid w:val="00A76EE8"/>
    <w:rsid w:val="00A77812"/>
    <w:rsid w:val="00A8540C"/>
    <w:rsid w:val="00A8591D"/>
    <w:rsid w:val="00A8652D"/>
    <w:rsid w:val="00A86E5D"/>
    <w:rsid w:val="00A90114"/>
    <w:rsid w:val="00A92C7A"/>
    <w:rsid w:val="00A92F3C"/>
    <w:rsid w:val="00AA0C27"/>
    <w:rsid w:val="00AA2064"/>
    <w:rsid w:val="00AA5079"/>
    <w:rsid w:val="00AB1FC7"/>
    <w:rsid w:val="00AB21D4"/>
    <w:rsid w:val="00AC2FE0"/>
    <w:rsid w:val="00AC5D62"/>
    <w:rsid w:val="00AD6628"/>
    <w:rsid w:val="00AE37DA"/>
    <w:rsid w:val="00AE565F"/>
    <w:rsid w:val="00AF1EF3"/>
    <w:rsid w:val="00AF5069"/>
    <w:rsid w:val="00B0016A"/>
    <w:rsid w:val="00B1039B"/>
    <w:rsid w:val="00B10568"/>
    <w:rsid w:val="00B12EC2"/>
    <w:rsid w:val="00B14877"/>
    <w:rsid w:val="00B211F5"/>
    <w:rsid w:val="00B2148F"/>
    <w:rsid w:val="00B327FC"/>
    <w:rsid w:val="00B33F16"/>
    <w:rsid w:val="00B35625"/>
    <w:rsid w:val="00B3762F"/>
    <w:rsid w:val="00B47397"/>
    <w:rsid w:val="00B5293F"/>
    <w:rsid w:val="00B553DB"/>
    <w:rsid w:val="00B62C34"/>
    <w:rsid w:val="00B71E83"/>
    <w:rsid w:val="00B97482"/>
    <w:rsid w:val="00BA061F"/>
    <w:rsid w:val="00BA5663"/>
    <w:rsid w:val="00BA78C6"/>
    <w:rsid w:val="00BB08AB"/>
    <w:rsid w:val="00BB52FA"/>
    <w:rsid w:val="00BB5F70"/>
    <w:rsid w:val="00BB6FDE"/>
    <w:rsid w:val="00BC086C"/>
    <w:rsid w:val="00BC1075"/>
    <w:rsid w:val="00BC37CB"/>
    <w:rsid w:val="00BC4B55"/>
    <w:rsid w:val="00BC656E"/>
    <w:rsid w:val="00BF1B11"/>
    <w:rsid w:val="00BF1D7F"/>
    <w:rsid w:val="00BF40ED"/>
    <w:rsid w:val="00BF7C6C"/>
    <w:rsid w:val="00C02B2F"/>
    <w:rsid w:val="00C07AFA"/>
    <w:rsid w:val="00C17A98"/>
    <w:rsid w:val="00C22049"/>
    <w:rsid w:val="00C23B1B"/>
    <w:rsid w:val="00C24E51"/>
    <w:rsid w:val="00C41873"/>
    <w:rsid w:val="00C421BB"/>
    <w:rsid w:val="00C45634"/>
    <w:rsid w:val="00C5008E"/>
    <w:rsid w:val="00C5036C"/>
    <w:rsid w:val="00C61F2D"/>
    <w:rsid w:val="00C62D57"/>
    <w:rsid w:val="00C63ECD"/>
    <w:rsid w:val="00C6656B"/>
    <w:rsid w:val="00C75DB3"/>
    <w:rsid w:val="00C93CE7"/>
    <w:rsid w:val="00CA2165"/>
    <w:rsid w:val="00CA26C5"/>
    <w:rsid w:val="00CA31F9"/>
    <w:rsid w:val="00CA6DA4"/>
    <w:rsid w:val="00CB04FA"/>
    <w:rsid w:val="00CB3F85"/>
    <w:rsid w:val="00CB49A4"/>
    <w:rsid w:val="00CB5853"/>
    <w:rsid w:val="00CB6A0B"/>
    <w:rsid w:val="00CB767A"/>
    <w:rsid w:val="00CC54F3"/>
    <w:rsid w:val="00CD1F91"/>
    <w:rsid w:val="00CD2BF0"/>
    <w:rsid w:val="00CD5FD1"/>
    <w:rsid w:val="00CD6A9A"/>
    <w:rsid w:val="00CD6E67"/>
    <w:rsid w:val="00CE7B14"/>
    <w:rsid w:val="00CF1C74"/>
    <w:rsid w:val="00CF2864"/>
    <w:rsid w:val="00CF2DB0"/>
    <w:rsid w:val="00CF32A8"/>
    <w:rsid w:val="00CF677D"/>
    <w:rsid w:val="00D072F0"/>
    <w:rsid w:val="00D12127"/>
    <w:rsid w:val="00D13626"/>
    <w:rsid w:val="00D24356"/>
    <w:rsid w:val="00D24EDB"/>
    <w:rsid w:val="00D323C8"/>
    <w:rsid w:val="00D3280B"/>
    <w:rsid w:val="00D35308"/>
    <w:rsid w:val="00D52D6F"/>
    <w:rsid w:val="00D63EAC"/>
    <w:rsid w:val="00D643F2"/>
    <w:rsid w:val="00D64F5F"/>
    <w:rsid w:val="00D6716A"/>
    <w:rsid w:val="00D716EA"/>
    <w:rsid w:val="00D87A0B"/>
    <w:rsid w:val="00D957E0"/>
    <w:rsid w:val="00DA2732"/>
    <w:rsid w:val="00DA44AE"/>
    <w:rsid w:val="00DA7112"/>
    <w:rsid w:val="00DB4B37"/>
    <w:rsid w:val="00DC0EAC"/>
    <w:rsid w:val="00DC2DD4"/>
    <w:rsid w:val="00DC385D"/>
    <w:rsid w:val="00DC5C53"/>
    <w:rsid w:val="00DD4466"/>
    <w:rsid w:val="00DD75AA"/>
    <w:rsid w:val="00DE5DC0"/>
    <w:rsid w:val="00DE5DCF"/>
    <w:rsid w:val="00DE68BB"/>
    <w:rsid w:val="00DE6E94"/>
    <w:rsid w:val="00DF620D"/>
    <w:rsid w:val="00DF6B47"/>
    <w:rsid w:val="00DF6F2D"/>
    <w:rsid w:val="00E03144"/>
    <w:rsid w:val="00E10533"/>
    <w:rsid w:val="00E355E4"/>
    <w:rsid w:val="00E424D6"/>
    <w:rsid w:val="00E45DD0"/>
    <w:rsid w:val="00E53B82"/>
    <w:rsid w:val="00E53CAE"/>
    <w:rsid w:val="00E5639D"/>
    <w:rsid w:val="00E572CD"/>
    <w:rsid w:val="00E62139"/>
    <w:rsid w:val="00E63297"/>
    <w:rsid w:val="00E65E92"/>
    <w:rsid w:val="00E70BAA"/>
    <w:rsid w:val="00E83A70"/>
    <w:rsid w:val="00E86212"/>
    <w:rsid w:val="00E916E7"/>
    <w:rsid w:val="00E93468"/>
    <w:rsid w:val="00E97544"/>
    <w:rsid w:val="00EA3FC1"/>
    <w:rsid w:val="00EA54E6"/>
    <w:rsid w:val="00EB5B52"/>
    <w:rsid w:val="00EC5154"/>
    <w:rsid w:val="00EC66C3"/>
    <w:rsid w:val="00ED166C"/>
    <w:rsid w:val="00ED1B4C"/>
    <w:rsid w:val="00ED5CBA"/>
    <w:rsid w:val="00EE0091"/>
    <w:rsid w:val="00EF4DC0"/>
    <w:rsid w:val="00EF6F4D"/>
    <w:rsid w:val="00F035CC"/>
    <w:rsid w:val="00F07E95"/>
    <w:rsid w:val="00F151AD"/>
    <w:rsid w:val="00F16D9F"/>
    <w:rsid w:val="00F21A2F"/>
    <w:rsid w:val="00F23527"/>
    <w:rsid w:val="00F271DF"/>
    <w:rsid w:val="00F27DFB"/>
    <w:rsid w:val="00F42A0B"/>
    <w:rsid w:val="00F42B59"/>
    <w:rsid w:val="00F533AF"/>
    <w:rsid w:val="00F53ECA"/>
    <w:rsid w:val="00F63131"/>
    <w:rsid w:val="00F66C10"/>
    <w:rsid w:val="00F7392B"/>
    <w:rsid w:val="00F7436E"/>
    <w:rsid w:val="00F755FF"/>
    <w:rsid w:val="00F76EF2"/>
    <w:rsid w:val="00F81AE6"/>
    <w:rsid w:val="00F83BC1"/>
    <w:rsid w:val="00F8409A"/>
    <w:rsid w:val="00F912A1"/>
    <w:rsid w:val="00F92557"/>
    <w:rsid w:val="00F971EC"/>
    <w:rsid w:val="00F979D4"/>
    <w:rsid w:val="00FA6409"/>
    <w:rsid w:val="00FC18DF"/>
    <w:rsid w:val="00FC1AA3"/>
    <w:rsid w:val="00FC58EC"/>
    <w:rsid w:val="00FC595B"/>
    <w:rsid w:val="00FD3A16"/>
    <w:rsid w:val="00FD3FA9"/>
    <w:rsid w:val="00FD52AA"/>
    <w:rsid w:val="00FE5567"/>
    <w:rsid w:val="00FE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90089"/>
  <w15:chartTrackingRefBased/>
  <w15:docId w15:val="{9E23E744-CCFE-4BB6-B761-B878AE699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B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BC37CB"/>
    <w:pPr>
      <w:autoSpaceDE/>
      <w:autoSpaceDN/>
      <w:spacing w:after="0" w:line="360" w:lineRule="auto"/>
      <w:ind w:firstLine="345"/>
    </w:pPr>
    <w:rPr>
      <w:rFonts w:ascii="Times New Roman" w:eastAsia="바탕체" w:hAnsi="Times New Roman" w:cs="Times New Roman"/>
      <w:sz w:val="22"/>
      <w:szCs w:val="20"/>
    </w:rPr>
  </w:style>
  <w:style w:type="character" w:customStyle="1" w:styleId="Char">
    <w:name w:val="본문 들여쓰기 Char"/>
    <w:basedOn w:val="a0"/>
    <w:link w:val="a3"/>
    <w:rsid w:val="00BC37CB"/>
    <w:rPr>
      <w:rFonts w:ascii="Times New Roman" w:eastAsia="바탕체" w:hAnsi="Times New Roman" w:cs="Times New Roman"/>
      <w:sz w:val="22"/>
      <w:szCs w:val="20"/>
    </w:rPr>
  </w:style>
  <w:style w:type="character" w:styleId="a4">
    <w:name w:val="Hyperlink"/>
    <w:uiPriority w:val="99"/>
    <w:unhideWhenUsed/>
    <w:rsid w:val="00B553DB"/>
    <w:rPr>
      <w:color w:val="0000FF"/>
      <w:u w:val="single"/>
    </w:rPr>
  </w:style>
  <w:style w:type="table" w:styleId="a5">
    <w:name w:val="Table Grid"/>
    <w:basedOn w:val="a1"/>
    <w:uiPriority w:val="39"/>
    <w:rsid w:val="00925826"/>
    <w:pPr>
      <w:spacing w:after="0" w:line="240" w:lineRule="auto"/>
      <w:jc w:val="left"/>
    </w:pPr>
    <w:rPr>
      <w:kern w:val="0"/>
      <w:sz w:val="22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A125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125A7"/>
  </w:style>
  <w:style w:type="paragraph" w:styleId="a7">
    <w:name w:val="footer"/>
    <w:basedOn w:val="a"/>
    <w:link w:val="Char1"/>
    <w:uiPriority w:val="99"/>
    <w:unhideWhenUsed/>
    <w:rsid w:val="00A125A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125A7"/>
  </w:style>
  <w:style w:type="character" w:styleId="a8">
    <w:name w:val="Unresolved Mention"/>
    <w:basedOn w:val="a0"/>
    <w:uiPriority w:val="99"/>
    <w:semiHidden/>
    <w:unhideWhenUsed/>
    <w:rsid w:val="00F23527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B327FC"/>
  </w:style>
  <w:style w:type="character" w:customStyle="1" w:styleId="highlight">
    <w:name w:val="highlight"/>
    <w:basedOn w:val="a0"/>
    <w:rsid w:val="00F92557"/>
  </w:style>
  <w:style w:type="character" w:styleId="aa">
    <w:name w:val="annotation reference"/>
    <w:basedOn w:val="a0"/>
    <w:uiPriority w:val="99"/>
    <w:semiHidden/>
    <w:unhideWhenUsed/>
    <w:rsid w:val="00855E07"/>
    <w:rPr>
      <w:sz w:val="18"/>
      <w:szCs w:val="18"/>
    </w:rPr>
  </w:style>
  <w:style w:type="paragraph" w:customStyle="1" w:styleId="p1">
    <w:name w:val="p1"/>
    <w:basedOn w:val="a"/>
    <w:rsid w:val="00855E07"/>
    <w:pPr>
      <w:widowControl/>
      <w:wordWrap/>
      <w:autoSpaceDE/>
      <w:autoSpaceDN/>
      <w:spacing w:after="150" w:line="240" w:lineRule="auto"/>
      <w:ind w:left="540" w:hanging="270"/>
    </w:pPr>
    <w:rPr>
      <w:rFonts w:ascii="Times New Roman" w:hAnsi="Times New Roman" w:cs="Times New Roman"/>
      <w:kern w:val="0"/>
      <w:sz w:val="17"/>
      <w:szCs w:val="17"/>
      <w:lang w:eastAsia="en-US"/>
    </w:rPr>
  </w:style>
  <w:style w:type="paragraph" w:styleId="ab">
    <w:name w:val="Balloon Text"/>
    <w:basedOn w:val="a"/>
    <w:link w:val="Char2"/>
    <w:uiPriority w:val="99"/>
    <w:semiHidden/>
    <w:unhideWhenUsed/>
    <w:rsid w:val="00855E0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855E0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0D4499"/>
    <w:pPr>
      <w:spacing w:line="240" w:lineRule="auto"/>
    </w:pPr>
    <w:rPr>
      <w:sz w:val="24"/>
      <w:szCs w:val="24"/>
    </w:rPr>
  </w:style>
  <w:style w:type="character" w:customStyle="1" w:styleId="Char3">
    <w:name w:val="메모 텍스트 Char"/>
    <w:basedOn w:val="a0"/>
    <w:link w:val="ac"/>
    <w:uiPriority w:val="99"/>
    <w:semiHidden/>
    <w:rsid w:val="000D449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7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6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4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7C833-A277-47E7-9CE7-8D819CC96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창범</dc:creator>
  <cp:keywords/>
  <dc:description/>
  <cp:lastModifiedBy>kys</cp:lastModifiedBy>
  <cp:revision>8</cp:revision>
  <cp:lastPrinted>2022-09-27T00:50:00Z</cp:lastPrinted>
  <dcterms:created xsi:type="dcterms:W3CDTF">2022-09-28T02:29:00Z</dcterms:created>
  <dcterms:modified xsi:type="dcterms:W3CDTF">2022-09-28T08:35:00Z</dcterms:modified>
</cp:coreProperties>
</file>